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94F25" w14:textId="77777777" w:rsidR="00B72427" w:rsidRPr="00150939" w:rsidRDefault="00B72427" w:rsidP="00B72427">
      <w:pPr>
        <w:pStyle w:val="Heading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5093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Replication Analysis</w:t>
      </w:r>
    </w:p>
    <w:p w14:paraId="731E0745" w14:textId="77777777" w:rsidR="00B72427" w:rsidRPr="00150939" w:rsidRDefault="00B72427" w:rsidP="00B72427">
      <w:pPr>
        <w:rPr>
          <w:rFonts w:ascii="Times New Roman" w:hAnsi="Times New Roman" w:cs="Times New Roman"/>
          <w:sz w:val="24"/>
          <w:szCs w:val="24"/>
        </w:rPr>
      </w:pPr>
    </w:p>
    <w:p w14:paraId="0A0C3BBD" w14:textId="650A66B9" w:rsidR="00150939" w:rsidRDefault="00150939" w:rsidP="00B724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ch table below reports the detailed </w:t>
      </w:r>
      <w:r w:rsidRPr="00150939">
        <w:rPr>
          <w:rFonts w:ascii="Times New Roman" w:hAnsi="Times New Roman" w:cs="Times New Roman"/>
          <w:sz w:val="24"/>
          <w:szCs w:val="24"/>
          <w:lang w:val=""/>
        </w:rPr>
        <w:t xml:space="preserve">Euclidean distance </w:t>
      </w:r>
      <w:r>
        <w:rPr>
          <w:rFonts w:ascii="Times New Roman" w:hAnsi="Times New Roman" w:cs="Times New Roman"/>
          <w:sz w:val="24"/>
          <w:szCs w:val="24"/>
          <w:lang w:val=""/>
        </w:rPr>
        <w:t xml:space="preserve">results </w:t>
      </w:r>
      <w:r w:rsidRPr="00150939">
        <w:rPr>
          <w:rFonts w:ascii="Times New Roman" w:hAnsi="Times New Roman" w:cs="Times New Roman"/>
          <w:sz w:val="24"/>
          <w:szCs w:val="24"/>
          <w:lang w:val=""/>
        </w:rPr>
        <w:t xml:space="preserve">between the text features of original video set </w:t>
      </w:r>
      <w:r>
        <w:rPr>
          <w:rFonts w:ascii="Times New Roman" w:hAnsi="Times New Roman" w:cs="Times New Roman"/>
          <w:sz w:val="24"/>
          <w:szCs w:val="24"/>
          <w:lang w:val=""/>
        </w:rPr>
        <w:t>for “FOBT”, “mammogram,” and “pap test</w:t>
      </w:r>
      <w:r w:rsidR="00E74B15">
        <w:rPr>
          <w:rFonts w:ascii="Times New Roman" w:hAnsi="Times New Roman" w:cs="Times New Roman"/>
          <w:sz w:val="24"/>
          <w:szCs w:val="24"/>
          <w:lang w:val=""/>
        </w:rPr>
        <w:t>,” and</w:t>
      </w:r>
      <w:r w:rsidRPr="00150939">
        <w:rPr>
          <w:rFonts w:ascii="Times New Roman" w:hAnsi="Times New Roman" w:cs="Times New Roman"/>
          <w:sz w:val="24"/>
          <w:szCs w:val="24"/>
          <w:lang w:val=""/>
        </w:rPr>
        <w:t xml:space="preserve"> video sets generated from </w:t>
      </w:r>
      <w:r w:rsidR="00AA3A63">
        <w:rPr>
          <w:rFonts w:ascii="Times New Roman" w:hAnsi="Times New Roman" w:cs="Times New Roman"/>
          <w:sz w:val="24"/>
          <w:szCs w:val="24"/>
          <w:lang w:val=""/>
        </w:rPr>
        <w:t xml:space="preserve">their own’s </w:t>
      </w:r>
      <w:r w:rsidRPr="00150939">
        <w:rPr>
          <w:rFonts w:ascii="Times New Roman" w:hAnsi="Times New Roman" w:cs="Times New Roman"/>
          <w:sz w:val="24"/>
          <w:szCs w:val="24"/>
          <w:lang w:val=""/>
        </w:rPr>
        <w:t>top neighbor terms</w:t>
      </w:r>
    </w:p>
    <w:p w14:paraId="2DAAE04D" w14:textId="77777777" w:rsidR="00B72427" w:rsidRPr="00150939" w:rsidRDefault="00B72427" w:rsidP="00B724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64" w:type="dxa"/>
        <w:tblLayout w:type="fixed"/>
        <w:tblLook w:val="0600" w:firstRow="0" w:lastRow="0" w:firstColumn="0" w:lastColumn="0" w:noHBand="1" w:noVBand="1"/>
      </w:tblPr>
      <w:tblGrid>
        <w:gridCol w:w="1540"/>
        <w:gridCol w:w="2240"/>
        <w:gridCol w:w="273"/>
        <w:gridCol w:w="983"/>
        <w:gridCol w:w="981"/>
        <w:gridCol w:w="983"/>
        <w:gridCol w:w="981"/>
        <w:gridCol w:w="983"/>
      </w:tblGrid>
      <w:tr w:rsidR="00B72427" w:rsidRPr="00150939" w14:paraId="48D7891A" w14:textId="77777777" w:rsidTr="00960049">
        <w:trPr>
          <w:trHeight w:val="413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BB6DA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28A9C" w14:textId="014B9422" w:rsidR="00B72427" w:rsidRPr="00150939" w:rsidRDefault="00960049" w:rsidP="0096004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73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C4C1B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05B96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650AC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1C5C1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C4CEA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F71A4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72427" w:rsidRPr="00150939" w14:paraId="7F0224B4" w14:textId="77777777" w:rsidTr="00960049">
        <w:trPr>
          <w:trHeight w:val="413"/>
        </w:trPr>
        <w:tc>
          <w:tcPr>
            <w:tcW w:w="1540" w:type="dxa"/>
            <w:vMerge w:val="restart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39333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FOBT</w:t>
            </w:r>
          </w:p>
          <w:p w14:paraId="7722BC74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A49F70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53160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C417B9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F0AF7" w14:textId="173703DD" w:rsidR="00B72427" w:rsidRPr="00150939" w:rsidRDefault="00960049" w:rsidP="00150939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FOBT”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4A21D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BFA18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522.06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6301B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522.74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036ED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517.61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80800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522.2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7C30A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522.82</w:t>
            </w:r>
          </w:p>
        </w:tc>
      </w:tr>
      <w:tr w:rsidR="00B72427" w:rsidRPr="00150939" w14:paraId="2D2E2C6E" w14:textId="77777777" w:rsidTr="00960049">
        <w:trPr>
          <w:trHeight w:val="413"/>
        </w:trPr>
        <w:tc>
          <w:tcPr>
            <w:tcW w:w="154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717F0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E001F" w14:textId="51EB5E85" w:rsidR="00B72427" w:rsidRPr="00150939" w:rsidRDefault="00960049" w:rsidP="00150939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iFOB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7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76601" w14:textId="5B1DDD4C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0E571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EF8EA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9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0132F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CB44F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9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E2A6B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</w:tr>
      <w:tr w:rsidR="00B72427" w:rsidRPr="00150939" w14:paraId="33339683" w14:textId="77777777" w:rsidTr="00960049">
        <w:trPr>
          <w:trHeight w:val="413"/>
        </w:trPr>
        <w:tc>
          <w:tcPr>
            <w:tcW w:w="1540" w:type="dxa"/>
            <w:vMerge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B3E78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85883" w14:textId="445E46BC" w:rsidR="00B72427" w:rsidRPr="00150939" w:rsidRDefault="00960049" w:rsidP="00150939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hemos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73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8680A" w14:textId="437C29D2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3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C284A" w14:textId="5E17BC7F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1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284DC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3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0FCDEE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981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BED6B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983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FE00F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</w:tr>
      <w:tr w:rsidR="00B72427" w:rsidRPr="00150939" w14:paraId="63DD7E9E" w14:textId="77777777" w:rsidTr="00960049">
        <w:trPr>
          <w:trHeight w:val="413"/>
        </w:trPr>
        <w:tc>
          <w:tcPr>
            <w:tcW w:w="154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1F981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DA280" w14:textId="77CE2304" w:rsidR="00B72427" w:rsidRPr="00150939" w:rsidRDefault="00960049" w:rsidP="00150939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immunochem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7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00422" w14:textId="7BB05623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B5B19" w14:textId="1FB83E78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2CA9E" w14:textId="72FB22B5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3BEAE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6E44B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9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0C4E0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</w:tr>
      <w:tr w:rsidR="00B72427" w:rsidRPr="00150939" w14:paraId="18FE47BB" w14:textId="77777777" w:rsidTr="00960049">
        <w:trPr>
          <w:trHeight w:val="413"/>
        </w:trPr>
        <w:tc>
          <w:tcPr>
            <w:tcW w:w="1540" w:type="dxa"/>
            <w:vMerge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F6AE9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53B9E" w14:textId="3E77E3FF" w:rsidR="00B72427" w:rsidRPr="00150939" w:rsidRDefault="00960049" w:rsidP="00150939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immunosti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73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D0779" w14:textId="459BA654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3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47616" w14:textId="35D2E858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1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30E9F" w14:textId="5A395DD4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3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4C16D" w14:textId="4572A7C1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1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D605E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3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6D3F5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</w:tr>
      <w:tr w:rsidR="00B72427" w:rsidRPr="00150939" w14:paraId="64163E49" w14:textId="77777777" w:rsidTr="00960049">
        <w:trPr>
          <w:trHeight w:val="413"/>
        </w:trPr>
        <w:tc>
          <w:tcPr>
            <w:tcW w:w="1540" w:type="dxa"/>
            <w:vMerge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28FB9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08E49" w14:textId="14882A12" w:rsidR="00B72427" w:rsidRPr="00150939" w:rsidRDefault="00960049" w:rsidP="00150939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guai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F7DE1" w14:textId="732BAAB7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D0823" w14:textId="316E83A0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E1A07" w14:textId="3CCE80CE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96D5D" w14:textId="701EB272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55511" w14:textId="35A87AA3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D1D35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4607406" w14:textId="77777777" w:rsidR="00B72427" w:rsidRPr="00150939" w:rsidRDefault="00B72427" w:rsidP="00B72427">
      <w:pPr>
        <w:rPr>
          <w:rFonts w:ascii="Times New Roman" w:hAnsi="Times New Roman" w:cs="Times New Roman"/>
          <w:sz w:val="24"/>
          <w:szCs w:val="24"/>
        </w:rPr>
      </w:pPr>
    </w:p>
    <w:p w14:paraId="434FED89" w14:textId="77777777" w:rsidR="00B72427" w:rsidRPr="00150939" w:rsidRDefault="00B72427" w:rsidP="00B724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75" w:type="dxa"/>
        <w:tblLayout w:type="fixed"/>
        <w:tblLook w:val="0600" w:firstRow="0" w:lastRow="0" w:firstColumn="0" w:lastColumn="0" w:noHBand="1" w:noVBand="1"/>
      </w:tblPr>
      <w:tblGrid>
        <w:gridCol w:w="1886"/>
        <w:gridCol w:w="2139"/>
        <w:gridCol w:w="239"/>
        <w:gridCol w:w="905"/>
        <w:gridCol w:w="993"/>
        <w:gridCol w:w="1010"/>
        <w:gridCol w:w="993"/>
        <w:gridCol w:w="1010"/>
      </w:tblGrid>
      <w:tr w:rsidR="00B72427" w:rsidRPr="00150939" w14:paraId="35D163B3" w14:textId="77777777" w:rsidTr="00960049">
        <w:trPr>
          <w:trHeight w:val="420"/>
        </w:trPr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87510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FCDEB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B6173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651A4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6EAC1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8B06D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515ED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6CDC9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72427" w:rsidRPr="00150939" w14:paraId="21963DD3" w14:textId="77777777" w:rsidTr="00960049">
        <w:trPr>
          <w:trHeight w:val="420"/>
        </w:trPr>
        <w:tc>
          <w:tcPr>
            <w:tcW w:w="1886" w:type="dxa"/>
            <w:vMerge w:val="restart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A8F09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Mammogram</w:t>
            </w:r>
          </w:p>
          <w:p w14:paraId="0D7E3147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351E93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E2C691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E8885C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4098A" w14:textId="2DE256F5" w:rsidR="00B72427" w:rsidRPr="00150939" w:rsidRDefault="00960049" w:rsidP="00150939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mammogram”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EBDFD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B57FF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247.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B973F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241.8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61BE9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247.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9932E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249.1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04E3D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243.3</w:t>
            </w:r>
          </w:p>
        </w:tc>
      </w:tr>
      <w:tr w:rsidR="00B72427" w:rsidRPr="00150939" w14:paraId="7C40EBF3" w14:textId="77777777" w:rsidTr="00960049">
        <w:trPr>
          <w:trHeight w:val="420"/>
        </w:trPr>
        <w:tc>
          <w:tcPr>
            <w:tcW w:w="1886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E7BF4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6113C" w14:textId="3E87F67E" w:rsidR="00B72427" w:rsidRPr="00150939" w:rsidRDefault="00960049" w:rsidP="00150939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smartcur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3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02394" w14:textId="05C60A92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1DD79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A5CB3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0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30E86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9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1202B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BE444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</w:tr>
      <w:tr w:rsidR="00B72427" w:rsidRPr="00150939" w14:paraId="579FF82A" w14:textId="77777777" w:rsidTr="00960049">
        <w:trPr>
          <w:trHeight w:val="420"/>
        </w:trPr>
        <w:tc>
          <w:tcPr>
            <w:tcW w:w="1886" w:type="dxa"/>
            <w:vMerge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8D52B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6B142" w14:textId="60049FC0" w:rsidR="00B72427" w:rsidRPr="00150939" w:rsidRDefault="00960049" w:rsidP="00150939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breastche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39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AF444" w14:textId="1C8C7802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05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98C86" w14:textId="0855DF06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93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0D6E2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0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06CA7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93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50042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010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7C9A8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</w:tr>
      <w:tr w:rsidR="00B72427" w:rsidRPr="00150939" w14:paraId="38567788" w14:textId="77777777" w:rsidTr="00960049">
        <w:trPr>
          <w:trHeight w:val="420"/>
        </w:trPr>
        <w:tc>
          <w:tcPr>
            <w:tcW w:w="1886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03DB3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BB8B8" w14:textId="67991E98" w:rsidR="00B72427" w:rsidRPr="00150939" w:rsidRDefault="00960049" w:rsidP="00150939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bio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3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A49A0" w14:textId="48D28890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776B7" w14:textId="247B406A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1FA0F" w14:textId="18025BD7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0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2F867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050EB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0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D4ED8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</w:tr>
      <w:tr w:rsidR="00B72427" w:rsidRPr="00150939" w14:paraId="761B8921" w14:textId="77777777" w:rsidTr="00960049">
        <w:trPr>
          <w:trHeight w:val="420"/>
        </w:trPr>
        <w:tc>
          <w:tcPr>
            <w:tcW w:w="1886" w:type="dxa"/>
            <w:vMerge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465AF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DDD24" w14:textId="1218B51F" w:rsidR="00B72427" w:rsidRPr="00150939" w:rsidRDefault="00960049" w:rsidP="00150939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39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97D81" w14:textId="21CC32E3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05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08604" w14:textId="07C67038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93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24495" w14:textId="3F924B64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010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DEF28" w14:textId="766961B4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93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CA201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0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FDD59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</w:tr>
      <w:tr w:rsidR="00B72427" w:rsidRPr="00150939" w14:paraId="2C552D17" w14:textId="77777777" w:rsidTr="00960049">
        <w:trPr>
          <w:trHeight w:val="420"/>
        </w:trPr>
        <w:tc>
          <w:tcPr>
            <w:tcW w:w="1886" w:type="dxa"/>
            <w:vMerge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8A31D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64735" w14:textId="648C14E9" w:rsidR="00B72427" w:rsidRPr="00150939" w:rsidRDefault="00960049" w:rsidP="00150939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breastcanceraware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69485" w14:textId="0B0D8193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C8B1B" w14:textId="031FC5D6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16E04" w14:textId="03F388C5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655CF" w14:textId="1CDD64A2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6D58A" w14:textId="3122D1F6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B0C57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AAF89C5" w14:textId="77777777" w:rsidR="00B72427" w:rsidRPr="00150939" w:rsidRDefault="00B72427" w:rsidP="00B72427">
      <w:pPr>
        <w:rPr>
          <w:rFonts w:ascii="Times New Roman" w:hAnsi="Times New Roman" w:cs="Times New Roman"/>
          <w:sz w:val="24"/>
          <w:szCs w:val="24"/>
        </w:rPr>
      </w:pPr>
    </w:p>
    <w:p w14:paraId="1B45302C" w14:textId="77777777" w:rsidR="00B72427" w:rsidRPr="00150939" w:rsidRDefault="00B72427" w:rsidP="00B724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82" w:type="dxa"/>
        <w:tblLayout w:type="fixed"/>
        <w:tblLook w:val="0600" w:firstRow="0" w:lastRow="0" w:firstColumn="0" w:lastColumn="0" w:noHBand="1" w:noVBand="1"/>
      </w:tblPr>
      <w:tblGrid>
        <w:gridCol w:w="1752"/>
        <w:gridCol w:w="2155"/>
        <w:gridCol w:w="705"/>
        <w:gridCol w:w="1118"/>
        <w:gridCol w:w="1117"/>
        <w:gridCol w:w="1118"/>
        <w:gridCol w:w="1117"/>
      </w:tblGrid>
      <w:tr w:rsidR="00B72427" w:rsidRPr="00150939" w14:paraId="1C6517D5" w14:textId="77777777" w:rsidTr="00960049">
        <w:trPr>
          <w:trHeight w:val="458"/>
        </w:trPr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5C726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5DB5E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D6177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0F489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21198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9EEA7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54F03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72427" w:rsidRPr="00150939" w14:paraId="2A19F9F9" w14:textId="77777777" w:rsidTr="00960049">
        <w:trPr>
          <w:trHeight w:val="458"/>
        </w:trPr>
        <w:tc>
          <w:tcPr>
            <w:tcW w:w="1752" w:type="dxa"/>
            <w:vMerge w:val="restart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015E0" w14:textId="4E0E6D4E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Pap test</w:t>
            </w:r>
            <w:r w:rsidR="00960049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1"/>
            </w:r>
          </w:p>
          <w:p w14:paraId="346427DD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5A1BEF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EE60B5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010B7E" w14:textId="77777777" w:rsidR="00B72427" w:rsidRPr="00150939" w:rsidRDefault="00B72427" w:rsidP="00D63E6D">
            <w:pPr>
              <w:widowControl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2E35F" w14:textId="147F52D3" w:rsidR="00B72427" w:rsidRPr="00150939" w:rsidRDefault="00960049" w:rsidP="00150939">
            <w:pPr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a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st”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9A46D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5DF9B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690.1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040D0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688.27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316A5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691.88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8A2CB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668.2</w:t>
            </w:r>
          </w:p>
        </w:tc>
      </w:tr>
      <w:tr w:rsidR="00B72427" w:rsidRPr="00150939" w14:paraId="5F5C41FD" w14:textId="77777777" w:rsidTr="00960049">
        <w:trPr>
          <w:trHeight w:val="458"/>
        </w:trPr>
        <w:tc>
          <w:tcPr>
            <w:tcW w:w="1752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79016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F7288" w14:textId="3CA4AA5A" w:rsidR="00B72427" w:rsidRPr="00150939" w:rsidRDefault="00960049" w:rsidP="00150939">
            <w:pPr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colp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9C3BE" w14:textId="10A18897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1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71F12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FE795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38.94</w:t>
            </w:r>
          </w:p>
        </w:tc>
        <w:tc>
          <w:tcPr>
            <w:tcW w:w="11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40423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38.91</w:t>
            </w:r>
          </w:p>
        </w:tc>
        <w:tc>
          <w:tcPr>
            <w:tcW w:w="11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F97B9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</w:tr>
      <w:tr w:rsidR="00B72427" w:rsidRPr="00150939" w14:paraId="73D97A20" w14:textId="77777777" w:rsidTr="00960049">
        <w:trPr>
          <w:trHeight w:val="458"/>
        </w:trPr>
        <w:tc>
          <w:tcPr>
            <w:tcW w:w="1752" w:type="dxa"/>
            <w:vMerge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C6012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E9895" w14:textId="1B86EB4D" w:rsidR="00B72427" w:rsidRPr="00150939" w:rsidRDefault="00960049" w:rsidP="00150939">
            <w:pPr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sm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705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08AAF" w14:textId="7F018AC5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118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52D78" w14:textId="19C58A13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117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E42E4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8E6B2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1117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6E12E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</w:tr>
      <w:tr w:rsidR="00B72427" w:rsidRPr="00150939" w14:paraId="45AB6501" w14:textId="77777777" w:rsidTr="00960049">
        <w:trPr>
          <w:trHeight w:val="458"/>
        </w:trPr>
        <w:tc>
          <w:tcPr>
            <w:tcW w:w="1752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F0459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6CBBC" w14:textId="05AE2E72" w:rsidR="00B72427" w:rsidRPr="00150939" w:rsidRDefault="00960049" w:rsidP="00150939">
            <w:pPr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ASC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2B973" w14:textId="4B10E80B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1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13590" w14:textId="1A186B92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1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0A56A" w14:textId="756B373D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1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68DA7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517B6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B72427" w:rsidRPr="00150939" w14:paraId="7D1CA51C" w14:textId="77777777" w:rsidTr="00960049">
        <w:trPr>
          <w:trHeight w:val="458"/>
        </w:trPr>
        <w:tc>
          <w:tcPr>
            <w:tcW w:w="1752" w:type="dxa"/>
            <w:vMerge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EA091" w14:textId="77777777" w:rsidR="00B72427" w:rsidRPr="00150939" w:rsidRDefault="00B72427" w:rsidP="00D63E6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2C645" w14:textId="12A2582C" w:rsidR="00B72427" w:rsidRPr="00150939" w:rsidRDefault="00960049" w:rsidP="00150939">
            <w:pPr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B72427" w:rsidRPr="00150939">
              <w:rPr>
                <w:rFonts w:ascii="Times New Roman" w:hAnsi="Times New Roman" w:cs="Times New Roman"/>
                <w:sz w:val="24"/>
                <w:szCs w:val="24"/>
              </w:rPr>
              <w:t>papsme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705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D3EFA" w14:textId="1B0DDE24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118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5C4AD" w14:textId="3F94E229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117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7021B" w14:textId="367A41DE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118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896CE" w14:textId="5990C49E" w:rsidR="00B72427" w:rsidRPr="00150939" w:rsidRDefault="00960049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96D">
              <w:t>—</w:t>
            </w:r>
          </w:p>
        </w:tc>
        <w:tc>
          <w:tcPr>
            <w:tcW w:w="1117" w:type="dxa"/>
            <w:shd w:val="clear" w:color="auto" w:fill="F2F2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E443D" w14:textId="77777777" w:rsidR="00B72427" w:rsidRPr="00150939" w:rsidRDefault="00B72427" w:rsidP="00D63E6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9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EF711EA" w14:textId="2B32D7E0" w:rsidR="00B72427" w:rsidRPr="00150939" w:rsidRDefault="00B72427" w:rsidP="00B724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0939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77729D4" w14:textId="77777777" w:rsidR="00B72427" w:rsidRPr="00150939" w:rsidRDefault="00B72427" w:rsidP="00B72427">
      <w:pPr>
        <w:spacing w:line="480" w:lineRule="auto"/>
        <w:rPr>
          <w:rFonts w:ascii="Times New Roman" w:eastAsia="Courier New" w:hAnsi="Times New Roman" w:cs="Times New Roman"/>
          <w:sz w:val="24"/>
          <w:szCs w:val="24"/>
        </w:rPr>
      </w:pPr>
    </w:p>
    <w:p w14:paraId="318C9278" w14:textId="77777777" w:rsidR="00B72427" w:rsidRPr="00150939" w:rsidRDefault="00B72427" w:rsidP="00B72427">
      <w:pPr>
        <w:pBdr>
          <w:top w:val="nil"/>
          <w:left w:val="nil"/>
          <w:bottom w:val="nil"/>
          <w:right w:val="nil"/>
          <w:between w:val="nil"/>
        </w:pBdr>
        <w:tabs>
          <w:tab w:val="left" w:pos="500"/>
        </w:tabs>
        <w:spacing w:after="240"/>
        <w:ind w:left="504" w:hanging="504"/>
        <w:rPr>
          <w:rFonts w:ascii="Times New Roman" w:hAnsi="Times New Roman" w:cs="Times New Roman"/>
          <w:sz w:val="24"/>
          <w:szCs w:val="24"/>
        </w:rPr>
      </w:pPr>
    </w:p>
    <w:p w14:paraId="2D860EF7" w14:textId="77777777" w:rsidR="002E45F6" w:rsidRPr="00150939" w:rsidRDefault="002E45F6">
      <w:pPr>
        <w:rPr>
          <w:rFonts w:ascii="Times New Roman" w:hAnsi="Times New Roman" w:cs="Times New Roman"/>
          <w:sz w:val="24"/>
          <w:szCs w:val="24"/>
        </w:rPr>
      </w:pPr>
    </w:p>
    <w:sectPr w:rsidR="002E45F6" w:rsidRPr="00150939"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134F4" w14:textId="77777777" w:rsidR="00DC460F" w:rsidRDefault="00DC460F" w:rsidP="00960049">
      <w:pPr>
        <w:spacing w:after="0" w:line="240" w:lineRule="auto"/>
      </w:pPr>
      <w:r>
        <w:separator/>
      </w:r>
    </w:p>
  </w:endnote>
  <w:endnote w:type="continuationSeparator" w:id="0">
    <w:p w14:paraId="203EE72C" w14:textId="77777777" w:rsidR="00DC460F" w:rsidRDefault="00DC460F" w:rsidP="00960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A63BD" w14:textId="77777777" w:rsidR="00DC460F" w:rsidRDefault="00DC460F" w:rsidP="00960049">
      <w:pPr>
        <w:spacing w:after="0" w:line="240" w:lineRule="auto"/>
      </w:pPr>
      <w:r>
        <w:separator/>
      </w:r>
    </w:p>
  </w:footnote>
  <w:footnote w:type="continuationSeparator" w:id="0">
    <w:p w14:paraId="345EB200" w14:textId="77777777" w:rsidR="00DC460F" w:rsidRDefault="00DC460F" w:rsidP="00960049">
      <w:pPr>
        <w:spacing w:after="0" w:line="240" w:lineRule="auto"/>
      </w:pPr>
      <w:r>
        <w:continuationSeparator/>
      </w:r>
    </w:p>
  </w:footnote>
  <w:footnote w:id="1">
    <w:p w14:paraId="1A841AB6" w14:textId="3409235F" w:rsidR="00960049" w:rsidRPr="00960049" w:rsidRDefault="00960049" w:rsidP="009600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otnoteReference"/>
        </w:rPr>
        <w:footnoteRef/>
      </w:r>
      <w:r>
        <w:t xml:space="preserve"> </w:t>
      </w:r>
      <w:r w:rsidRPr="00150939">
        <w:rPr>
          <w:rFonts w:ascii="Times New Roman" w:hAnsi="Times New Roman" w:cs="Times New Roman"/>
          <w:sz w:val="24"/>
          <w:szCs w:val="24"/>
        </w:rPr>
        <w:t xml:space="preserve">“STD” was removed due to zero relevant videos retrieved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B739D"/>
    <w:multiLevelType w:val="multilevel"/>
    <w:tmpl w:val="47669F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5C94828"/>
    <w:multiLevelType w:val="multilevel"/>
    <w:tmpl w:val="BAA6F79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CE19FD"/>
    <w:multiLevelType w:val="multilevel"/>
    <w:tmpl w:val="BAA6F79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8AE0907"/>
    <w:multiLevelType w:val="multilevel"/>
    <w:tmpl w:val="BAA6F79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574435205">
    <w:abstractNumId w:val="0"/>
  </w:num>
  <w:num w:numId="2" w16cid:durableId="1067146868">
    <w:abstractNumId w:val="3"/>
  </w:num>
  <w:num w:numId="3" w16cid:durableId="381055679">
    <w:abstractNumId w:val="2"/>
  </w:num>
  <w:num w:numId="4" w16cid:durableId="16873223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427"/>
    <w:rsid w:val="00150939"/>
    <w:rsid w:val="002E45F6"/>
    <w:rsid w:val="00960049"/>
    <w:rsid w:val="00AA3A63"/>
    <w:rsid w:val="00B72427"/>
    <w:rsid w:val="00DC460F"/>
    <w:rsid w:val="00E7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F2F92"/>
  <w15:chartTrackingRefBased/>
  <w15:docId w15:val="{1966E328-C48C-40E3-9AF2-EE5D57459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427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427"/>
    <w:rPr>
      <w:rFonts w:ascii="Arial" w:eastAsia="Arial" w:hAnsi="Arial" w:cs="Arial"/>
      <w:sz w:val="40"/>
      <w:szCs w:val="40"/>
      <w:lang w:val="en" w:eastAsia="ko-K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60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004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00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Chau Tong</cp:lastModifiedBy>
  <cp:revision>2</cp:revision>
  <dcterms:created xsi:type="dcterms:W3CDTF">2022-08-08T09:39:00Z</dcterms:created>
  <dcterms:modified xsi:type="dcterms:W3CDTF">2022-08-18T19:57:00Z</dcterms:modified>
</cp:coreProperties>
</file>